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5ADC93" w14:textId="5A9F88E4" w:rsidR="00707A62" w:rsidRPr="00707A62" w:rsidRDefault="00A60EE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0EE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A60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07A62" w:rsidRPr="00A60EE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707A62" w:rsidRPr="00707A62">
        <w:rPr>
          <w:rFonts w:ascii="Times New Roman" w:hAnsi="Times New Roman" w:cs="Times New Roman"/>
          <w:b/>
          <w:bCs/>
          <w:sz w:val="24"/>
          <w:szCs w:val="24"/>
        </w:rPr>
        <w:t xml:space="preserve">able 1. </w:t>
      </w:r>
      <w:r w:rsidR="00707A62" w:rsidRPr="00707A62">
        <w:rPr>
          <w:rFonts w:ascii="Times New Roman" w:eastAsia="AdvOT919a0533.B" w:hAnsi="Times New Roman" w:cs="Times New Roman"/>
          <w:b/>
          <w:bCs/>
          <w:color w:val="000000" w:themeColor="text1"/>
          <w:kern w:val="0"/>
          <w:sz w:val="24"/>
          <w:szCs w:val="24"/>
        </w:rPr>
        <w:t>Ongoing clinical trials registered in ClinicalTrials.gov investigating</w:t>
      </w:r>
      <w:r w:rsidR="00707A62" w:rsidRPr="00707A62">
        <w:rPr>
          <w:rFonts w:ascii="Times New Roman" w:hAnsi="Times New Roman" w:cs="Times New Roman"/>
          <w:b/>
          <w:bCs/>
          <w:sz w:val="24"/>
          <w:szCs w:val="24"/>
        </w:rPr>
        <w:t xml:space="preserve"> neoantigen-specific T cells/TCR-based ACT for the treatment of human cancer.</w:t>
      </w:r>
    </w:p>
    <w:tbl>
      <w:tblPr>
        <w:tblW w:w="12945" w:type="dxa"/>
        <w:tblInd w:w="10" w:type="dxa"/>
        <w:tblBorders>
          <w:top w:val="single" w:sz="12" w:space="0" w:color="000000"/>
          <w:bottom w:val="single" w:sz="8" w:space="0" w:color="000000"/>
          <w:right w:val="single" w:sz="8" w:space="0" w:color="FFFFFF"/>
          <w:insideH w:val="single" w:sz="12" w:space="0" w:color="auto"/>
          <w:insideV w:val="single" w:sz="12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42"/>
        <w:gridCol w:w="4060"/>
        <w:gridCol w:w="2126"/>
        <w:gridCol w:w="2552"/>
        <w:gridCol w:w="1143"/>
        <w:gridCol w:w="1322"/>
      </w:tblGrid>
      <w:tr w:rsidR="00D77DF2" w:rsidRPr="00707A62" w14:paraId="2A706DAA" w14:textId="77777777" w:rsidTr="00D77DF2">
        <w:trPr>
          <w:trHeight w:val="584"/>
        </w:trPr>
        <w:tc>
          <w:tcPr>
            <w:tcW w:w="1742" w:type="dxa"/>
            <w:tcBorders>
              <w:top w:val="single" w:sz="12" w:space="0" w:color="000000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B8A40F" w14:textId="77777777" w:rsidR="002F6547" w:rsidRPr="00707A62" w:rsidRDefault="002F6547" w:rsidP="00707A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linical Trials</w:t>
            </w:r>
          </w:p>
        </w:tc>
        <w:tc>
          <w:tcPr>
            <w:tcW w:w="406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0030D035" w14:textId="2F6A7B4B" w:rsidR="002F6547" w:rsidRPr="00707A62" w:rsidRDefault="002F6547" w:rsidP="002F65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2F654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</w:rPr>
              <w:t>Objective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B4653" w14:textId="21C43BA4" w:rsidR="002F6547" w:rsidRPr="00707A62" w:rsidRDefault="002F6547" w:rsidP="00707A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pproach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45AFE6" w14:textId="77777777" w:rsidR="002F6547" w:rsidRPr="00707A62" w:rsidRDefault="002F6547" w:rsidP="00707A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umor Type</w:t>
            </w:r>
          </w:p>
        </w:tc>
        <w:tc>
          <w:tcPr>
            <w:tcW w:w="1143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9EAEA" w14:textId="77777777" w:rsidR="002F6547" w:rsidRPr="00707A62" w:rsidRDefault="002F6547" w:rsidP="001129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hase</w:t>
            </w:r>
          </w:p>
        </w:tc>
        <w:tc>
          <w:tcPr>
            <w:tcW w:w="1322" w:type="dxa"/>
            <w:tcBorders>
              <w:top w:val="single" w:sz="12" w:space="0" w:color="000000"/>
              <w:left w:val="nil"/>
              <w:bottom w:val="single" w:sz="12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35DD1D" w14:textId="4A263423" w:rsidR="002F6547" w:rsidRPr="00707A62" w:rsidRDefault="002F6547" w:rsidP="00707A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3CAA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tatus</w:t>
            </w:r>
          </w:p>
        </w:tc>
      </w:tr>
      <w:tr w:rsidR="00D77DF2" w:rsidRPr="00707A62" w14:paraId="198BE72B" w14:textId="77777777" w:rsidTr="00D77DF2">
        <w:trPr>
          <w:trHeight w:val="584"/>
        </w:trPr>
        <w:tc>
          <w:tcPr>
            <w:tcW w:w="1742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59942" w14:textId="77777777" w:rsidR="002F6547" w:rsidRPr="002F6547" w:rsidRDefault="002F6547" w:rsidP="00D77D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CT03658785</w:t>
            </w:r>
          </w:p>
        </w:tc>
        <w:tc>
          <w:tcPr>
            <w:tcW w:w="4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EC2FB5" w14:textId="2E067EEB" w:rsidR="002F6547" w:rsidRPr="00707A62" w:rsidRDefault="002F6547" w:rsidP="00D77D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2F6547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Evaluate the safety, side effects and benefits of autologous TILs specific to personalized neoantigens in the treatment of patients with recurrent, metastatic and advanced solid tumors.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2B38B" w14:textId="6BB03B9F" w:rsidR="002F6547" w:rsidRPr="002F6547" w:rsidRDefault="002F6547" w:rsidP="00D77D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eoantigen-specific TILs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ED900" w14:textId="1C79D4E5" w:rsidR="002F6547" w:rsidRPr="00707A62" w:rsidRDefault="002F6547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Recurrence </w:t>
            </w:r>
            <w:r w:rsidR="007E5110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t</w:t>
            </w: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umor</w:t>
            </w:r>
          </w:p>
          <w:p w14:paraId="5217B85B" w14:textId="6F5D3586" w:rsidR="002F6547" w:rsidRPr="00707A62" w:rsidRDefault="002F6547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Metastatic </w:t>
            </w:r>
            <w:r w:rsidR="007E5110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</w:t>
            </w: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ancer</w:t>
            </w:r>
          </w:p>
          <w:p w14:paraId="73084F5A" w14:textId="71848180" w:rsidR="002F6547" w:rsidRPr="00707A62" w:rsidRDefault="007E5110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S</w:t>
            </w:r>
            <w:r w:rsidR="002F6547"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olid 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t</w:t>
            </w:r>
            <w:r w:rsidR="002F6547"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umor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D916CD" w14:textId="77777777" w:rsidR="002F6547" w:rsidRPr="00707A62" w:rsidRDefault="002F6547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Phase 1</w:t>
            </w:r>
          </w:p>
          <w:p w14:paraId="434C678D" w14:textId="77777777" w:rsidR="002F6547" w:rsidRPr="00707A62" w:rsidRDefault="002F6547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Phase 2</w:t>
            </w:r>
          </w:p>
        </w:tc>
        <w:tc>
          <w:tcPr>
            <w:tcW w:w="1322" w:type="dxa"/>
            <w:tcBorders>
              <w:top w:val="single" w:sz="12" w:space="0" w:color="auto"/>
              <w:left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D6516" w14:textId="6C089620" w:rsidR="002F6547" w:rsidRPr="00707A62" w:rsidRDefault="002F6547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3CAA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ot yet recruiting</w:t>
            </w:r>
          </w:p>
        </w:tc>
      </w:tr>
      <w:tr w:rsidR="00D77DF2" w:rsidRPr="00707A62" w14:paraId="74020348" w14:textId="77777777" w:rsidTr="00D77DF2">
        <w:trPr>
          <w:trHeight w:val="584"/>
        </w:trPr>
        <w:tc>
          <w:tcPr>
            <w:tcW w:w="174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1CA746" w14:textId="77777777" w:rsidR="002F6547" w:rsidRPr="002F6547" w:rsidRDefault="002F6547" w:rsidP="00D77D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CT03171220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61515" w14:textId="717DA73F" w:rsidR="002F6547" w:rsidRPr="00707A62" w:rsidRDefault="002F6547" w:rsidP="00D77D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2F6547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 xml:space="preserve">Study the safety and efficient of neoantigen reactive T cells (NRTs) </w:t>
            </w:r>
            <w:bookmarkStart w:id="0" w:name="_GoBack"/>
            <w:bookmarkEnd w:id="0"/>
            <w:r w:rsidRPr="002F6547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combined with programmed cell death-1(PD-1) inhibitor</w:t>
            </w:r>
            <w:r w:rsidR="005C5FD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="005C5FDF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(</w:t>
            </w:r>
            <w:r w:rsidRPr="002F6547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SHR-1210</w:t>
            </w:r>
            <w:r w:rsidR="005C5FDF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)</w:t>
            </w:r>
            <w:r w:rsidR="005C5FD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2F6547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in the treatment of Chinese patients with advanced refractory solid tumors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5CC2F" w14:textId="70714472" w:rsidR="002F6547" w:rsidRPr="002F6547" w:rsidRDefault="002F6547" w:rsidP="00D77D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NRTs combined with SHR-121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76FD9D" w14:textId="77777777" w:rsidR="002F6547" w:rsidRPr="00707A62" w:rsidRDefault="002F6547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Advanced malignant solid tumo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C685F" w14:textId="43F6F53E" w:rsidR="002F6547" w:rsidRPr="00707A62" w:rsidRDefault="002F6547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Phase 1</w:t>
            </w:r>
          </w:p>
          <w:p w14:paraId="016CD391" w14:textId="77777777" w:rsidR="002F6547" w:rsidRPr="00707A62" w:rsidRDefault="002F6547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Phase 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D06FD" w14:textId="2E8B9B2F" w:rsidR="002F6547" w:rsidRPr="00707A62" w:rsidRDefault="002F6547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3C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cruiting</w:t>
            </w:r>
          </w:p>
        </w:tc>
      </w:tr>
      <w:tr w:rsidR="00D77DF2" w:rsidRPr="00707A62" w14:paraId="0F594AAB" w14:textId="77777777" w:rsidTr="00D77DF2">
        <w:trPr>
          <w:trHeight w:val="584"/>
        </w:trPr>
        <w:tc>
          <w:tcPr>
            <w:tcW w:w="174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2AB354" w14:textId="77777777" w:rsidR="002F6547" w:rsidRPr="002F6547" w:rsidRDefault="002F6547" w:rsidP="00D77D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CT02632019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C4C73" w14:textId="1D68439F" w:rsidR="002F6547" w:rsidRPr="00707A62" w:rsidRDefault="002F6547" w:rsidP="00D77D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2F6547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Evaluate the safety and prognosis of dendritic cell-precision T cell for neo-antigen</w:t>
            </w:r>
            <w:r w:rsidR="00D77DF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2F6547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(DC-PNAT) in the treatment of advanced biliary tract malignant tumor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1621B5" w14:textId="03E36953" w:rsidR="002F6547" w:rsidRPr="002F6547" w:rsidRDefault="002F6547" w:rsidP="00D77D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Gemcitabine combined with or without DC-PNA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17F385" w14:textId="4B657697" w:rsidR="002F6547" w:rsidRPr="00707A62" w:rsidRDefault="002F6547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Advanced </w:t>
            </w:r>
            <w:r w:rsidR="007E5110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b</w:t>
            </w: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iliary </w:t>
            </w:r>
            <w:r w:rsidR="007E5110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t</w:t>
            </w: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ract </w:t>
            </w:r>
            <w:r w:rsidR="007E5110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alignant </w:t>
            </w:r>
            <w:r w:rsidR="007E5110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t</w:t>
            </w: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umo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61C31" w14:textId="742B1420" w:rsidR="002F6547" w:rsidRPr="00707A62" w:rsidRDefault="002F6547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Phase 1</w:t>
            </w:r>
          </w:p>
          <w:p w14:paraId="0BD46CB4" w14:textId="77777777" w:rsidR="002F6547" w:rsidRPr="00707A62" w:rsidRDefault="002F6547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Phase 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5AF441" w14:textId="073C230F" w:rsidR="002F6547" w:rsidRPr="00707A62" w:rsidRDefault="002F6547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3C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known status</w:t>
            </w:r>
          </w:p>
        </w:tc>
      </w:tr>
      <w:tr w:rsidR="00D77DF2" w:rsidRPr="00707A62" w14:paraId="0F3D2100" w14:textId="77777777" w:rsidTr="00D77DF2">
        <w:trPr>
          <w:trHeight w:val="584"/>
        </w:trPr>
        <w:tc>
          <w:tcPr>
            <w:tcW w:w="174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30967F" w14:textId="77777777" w:rsidR="002F6547" w:rsidRPr="002F6547" w:rsidRDefault="002F6547" w:rsidP="00D77D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CT03258359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E88B6" w14:textId="7401AE57" w:rsidR="002F6547" w:rsidRPr="002F6547" w:rsidRDefault="002F6547" w:rsidP="00D77D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2F6547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Evaluate the safety of personalized adoptive cell therapy targeting MDS stem cell neoantigens (PACTN)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2AC74" w14:textId="781DB390" w:rsidR="002F6547" w:rsidRPr="002F6547" w:rsidRDefault="002F6547" w:rsidP="00D77D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2F6547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PACTN</w:t>
            </w: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5EBFEC" w14:textId="61F6BEED" w:rsidR="002F6547" w:rsidRPr="00707A62" w:rsidRDefault="002F6547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Myelodysplastic </w:t>
            </w:r>
            <w:r w:rsidR="007E5110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s</w:t>
            </w: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yndrom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59C26" w14:textId="77777777" w:rsidR="002F6547" w:rsidRPr="00707A62" w:rsidRDefault="002F6547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Phase 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4285B" w14:textId="5BA8B57B" w:rsidR="002F6547" w:rsidRPr="00707A62" w:rsidRDefault="002F6547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3C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cruiting</w:t>
            </w:r>
          </w:p>
        </w:tc>
      </w:tr>
      <w:tr w:rsidR="00D77DF2" w:rsidRPr="00707A62" w14:paraId="41FD4B25" w14:textId="77777777" w:rsidTr="00D77DF2">
        <w:trPr>
          <w:trHeight w:val="584"/>
        </w:trPr>
        <w:tc>
          <w:tcPr>
            <w:tcW w:w="174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01034" w14:textId="77777777" w:rsidR="002F6547" w:rsidRPr="002F6547" w:rsidRDefault="002F6547" w:rsidP="00D77D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NCT02959905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F48F6" w14:textId="2E2F9F5E" w:rsidR="002F6547" w:rsidRPr="00707A62" w:rsidRDefault="002F6547" w:rsidP="00D77D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2F6547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Evaluate the safety of tumor specific antigen-induced cytotoxic T lymphocytes</w:t>
            </w:r>
            <w:r w:rsidR="00D77DF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2F6547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(TSA-CTL) in the treatment of the advanced solid tumor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11F43F" w14:textId="5F4F6916" w:rsidR="002F6547" w:rsidRPr="002F6547" w:rsidRDefault="002F6547" w:rsidP="00D77D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TSA-CT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D41697" w14:textId="77777777" w:rsidR="002F6547" w:rsidRPr="00707A62" w:rsidRDefault="002F6547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Advanced malignant solid tumo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36283" w14:textId="77777777" w:rsidR="002F6547" w:rsidRPr="00707A62" w:rsidRDefault="002F6547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Phase 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73C9E" w14:textId="245AE849" w:rsidR="002F6547" w:rsidRPr="00707A62" w:rsidRDefault="002F6547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3C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cruiting</w:t>
            </w:r>
          </w:p>
        </w:tc>
      </w:tr>
      <w:tr w:rsidR="00D77DF2" w:rsidRPr="00707A62" w14:paraId="35C00FDB" w14:textId="77777777" w:rsidTr="00D77DF2">
        <w:trPr>
          <w:trHeight w:val="584"/>
        </w:trPr>
        <w:tc>
          <w:tcPr>
            <w:tcW w:w="174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3CADE5" w14:textId="77777777" w:rsidR="002F6547" w:rsidRPr="002F6547" w:rsidRDefault="002F6547" w:rsidP="00D77D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CT0397038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037D9" w14:textId="4BFCFE5F" w:rsidR="002F6547" w:rsidRPr="00707A62" w:rsidRDefault="002F6547" w:rsidP="00D77D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2F6547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 xml:space="preserve">Study the safety, feasibility, and efficacy of a single dose of </w:t>
            </w:r>
            <w:r w:rsidR="00A6398A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n</w:t>
            </w:r>
            <w:r w:rsidRPr="002F6547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 xml:space="preserve">eoantigen TCR-T </w:t>
            </w:r>
            <w:r w:rsidR="00A6398A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c</w:t>
            </w:r>
            <w:r w:rsidRPr="002F6547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 xml:space="preserve">ells (NeoTCR-P1) or in combination with anti-PD-1 in participants with locally advanced or metastatic solid tumors.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549696" w14:textId="221EC249" w:rsidR="002F6547" w:rsidRPr="002F6547" w:rsidRDefault="002F6547" w:rsidP="00D77D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eoTCR-P1 with or without Anti-PD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21A885" w14:textId="77777777" w:rsidR="002F6547" w:rsidRPr="00707A62" w:rsidRDefault="002F6547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elanoma</w:t>
            </w:r>
          </w:p>
          <w:p w14:paraId="294AE0B8" w14:textId="03B3BBC8" w:rsidR="002F6547" w:rsidRPr="00707A62" w:rsidRDefault="007E5110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U</w:t>
            </w:r>
            <w:r w:rsidR="002F6547"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othelial carcinoma</w:t>
            </w:r>
          </w:p>
          <w:p w14:paraId="389BBAA0" w14:textId="6D6117DB" w:rsidR="002F6547" w:rsidRPr="00707A62" w:rsidRDefault="007E5110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O</w:t>
            </w:r>
            <w:r w:rsidR="002F6547"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varian cancer</w:t>
            </w:r>
          </w:p>
          <w:p w14:paraId="4953666A" w14:textId="002AA53E" w:rsidR="002F6547" w:rsidRPr="00707A62" w:rsidRDefault="007E5110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</w:t>
            </w:r>
            <w:r w:rsidR="002F6547"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olorectal cancer</w:t>
            </w:r>
          </w:p>
          <w:p w14:paraId="1F8CC5A1" w14:textId="6F04B96B" w:rsidR="002F6547" w:rsidRPr="00707A62" w:rsidRDefault="007E5110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B</w:t>
            </w:r>
            <w:r w:rsidR="002F6547"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reast cancer (HR+) </w:t>
            </w:r>
          </w:p>
          <w:p w14:paraId="76867226" w14:textId="7258EF5A" w:rsidR="002F6547" w:rsidRPr="00707A62" w:rsidRDefault="007E5110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P</w:t>
            </w:r>
            <w:r w:rsidR="002F6547"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ostate cance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D612A5" w14:textId="77777777" w:rsidR="002F6547" w:rsidRPr="00707A62" w:rsidRDefault="002F6547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Phase 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5FAB8" w14:textId="6B4EDD44" w:rsidR="002F6547" w:rsidRPr="00707A62" w:rsidRDefault="002F6547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3C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yet recruiting</w:t>
            </w:r>
          </w:p>
        </w:tc>
      </w:tr>
      <w:tr w:rsidR="00D77DF2" w:rsidRPr="00707A62" w14:paraId="5E0B71B0" w14:textId="77777777" w:rsidTr="00D77DF2">
        <w:trPr>
          <w:trHeight w:val="584"/>
        </w:trPr>
        <w:tc>
          <w:tcPr>
            <w:tcW w:w="1742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5719C" w14:textId="77777777" w:rsidR="002F6547" w:rsidRPr="002F6547" w:rsidRDefault="002F6547" w:rsidP="00D77D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CT03412877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AC7115F" w14:textId="3C49F4D6" w:rsidR="002F6547" w:rsidRPr="00707A62" w:rsidRDefault="002F6547" w:rsidP="00D77D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2F6547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Study the efficacy of genetically engineered TCR-T cells reactive against mutated neoantigens in patients with certain metastatic canc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321706" w14:textId="363B44B1" w:rsidR="002F6547" w:rsidRPr="002F6547" w:rsidRDefault="002F6547" w:rsidP="00D77D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TCR-T cells reactive against mutated neoantigens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A085D" w14:textId="77777777" w:rsidR="002F6547" w:rsidRPr="00707A62" w:rsidRDefault="002F6547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Glioblastoma</w:t>
            </w:r>
          </w:p>
          <w:p w14:paraId="140FA0B2" w14:textId="7140AE60" w:rsidR="002F6547" w:rsidRPr="00707A62" w:rsidRDefault="002F6547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on-</w:t>
            </w:r>
            <w:r w:rsidR="007E5110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s</w:t>
            </w: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mall </w:t>
            </w:r>
            <w:r w:rsidR="007E5110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</w:t>
            </w: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ell </w:t>
            </w:r>
            <w:r w:rsidR="007E5110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l</w:t>
            </w: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ung </w:t>
            </w:r>
            <w:r w:rsidR="007E5110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</w:t>
            </w: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ancer</w:t>
            </w:r>
          </w:p>
          <w:p w14:paraId="36947606" w14:textId="7E4D5B8D" w:rsidR="002F6547" w:rsidRPr="00707A62" w:rsidRDefault="002F6547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Ovarian </w:t>
            </w:r>
            <w:r w:rsidR="007E5110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</w:t>
            </w: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ancer</w:t>
            </w:r>
          </w:p>
          <w:p w14:paraId="7880A835" w14:textId="31468EF0" w:rsidR="002F6547" w:rsidRPr="00707A62" w:rsidRDefault="002F6547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Breast </w:t>
            </w:r>
            <w:r w:rsidR="007E5110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</w:t>
            </w: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ancer</w:t>
            </w:r>
          </w:p>
          <w:p w14:paraId="7AC1E5E6" w14:textId="7205E07E" w:rsidR="002F6547" w:rsidRPr="00707A62" w:rsidRDefault="002F6547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Gastrointestinal/Genitourinary </w:t>
            </w:r>
            <w:r w:rsidR="007E5110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</w:t>
            </w: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ancer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9D9114" w14:textId="77777777" w:rsidR="002F6547" w:rsidRPr="00707A62" w:rsidRDefault="002F6547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07A6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Phase 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39517" w14:textId="11DD4A66" w:rsidR="002F6547" w:rsidRPr="00707A62" w:rsidRDefault="002F6547" w:rsidP="00D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3C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cruiting</w:t>
            </w:r>
          </w:p>
        </w:tc>
      </w:tr>
    </w:tbl>
    <w:p w14:paraId="69A239A5" w14:textId="5B25E881" w:rsidR="0064228D" w:rsidRPr="00F52C33" w:rsidRDefault="00662884" w:rsidP="00F52C3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733CAA">
        <w:rPr>
          <w:rFonts w:ascii="Times New Roman" w:hAnsi="Times New Roman" w:cs="Times New Roman"/>
          <w:sz w:val="24"/>
          <w:szCs w:val="24"/>
        </w:rPr>
        <w:t xml:space="preserve">TILs, tumor infiltrating lymphocytes; </w:t>
      </w:r>
      <w:r w:rsidRPr="00733CAA">
        <w:rPr>
          <w:rFonts w:ascii="Times New Roman" w:hAnsi="Times New Roman" w:cs="Times New Roman"/>
          <w:kern w:val="0"/>
          <w:sz w:val="24"/>
          <w:szCs w:val="24"/>
        </w:rPr>
        <w:t xml:space="preserve">NRTs, neoantigen reactive T cells; </w:t>
      </w:r>
      <w:r w:rsidR="00A96346" w:rsidRPr="00733CAA">
        <w:rPr>
          <w:rFonts w:ascii="Times New Roman" w:hAnsi="Times New Roman" w:cs="Times New Roman"/>
          <w:kern w:val="0"/>
          <w:sz w:val="24"/>
          <w:szCs w:val="24"/>
        </w:rPr>
        <w:t xml:space="preserve">DC-PNAT, </w:t>
      </w:r>
      <w:r w:rsidR="00A96346" w:rsidRPr="00733CAA">
        <w:rPr>
          <w:rFonts w:ascii="Times New Roman" w:hAnsi="Times New Roman" w:cs="Times New Roman"/>
          <w:color w:val="000000"/>
          <w:sz w:val="24"/>
          <w:szCs w:val="24"/>
        </w:rPr>
        <w:t xml:space="preserve">dendritic cell-precision T cell for neo-antigen; PACTN, personalized adoptive cellular therapy targeting </w:t>
      </w:r>
      <w:r w:rsidR="0064228D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m</w:t>
      </w:r>
      <w:r w:rsidR="00A96346" w:rsidRPr="00707A62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yelodysplastic </w:t>
      </w:r>
      <w:r w:rsidR="0064228D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s</w:t>
      </w:r>
      <w:r w:rsidR="00A96346" w:rsidRPr="00707A62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yndromes</w:t>
      </w:r>
      <w:r w:rsidR="00733CAA" w:rsidRPr="00733CAA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(MDS)</w:t>
      </w:r>
      <w:r w:rsidR="00A96346" w:rsidRPr="00733CAA">
        <w:rPr>
          <w:rFonts w:ascii="Times New Roman" w:hAnsi="Times New Roman" w:cs="Times New Roman"/>
          <w:color w:val="000000"/>
          <w:sz w:val="24"/>
          <w:szCs w:val="24"/>
        </w:rPr>
        <w:t xml:space="preserve"> stem cell neoantigens; TSA-CTL, tumor specific antigen-induced cytotoxic T lymphocytes</w:t>
      </w:r>
      <w:r w:rsidR="00733CAA" w:rsidRPr="00733CAA">
        <w:rPr>
          <w:rFonts w:ascii="Times New Roman" w:hAnsi="Times New Roman" w:cs="Times New Roman"/>
          <w:color w:val="000000"/>
          <w:sz w:val="24"/>
          <w:szCs w:val="24"/>
        </w:rPr>
        <w:t xml:space="preserve">; NeoTCR-P1, gene edited neoantigen targeted </w:t>
      </w:r>
      <w:r w:rsidR="00733CAA" w:rsidRPr="00733CAA">
        <w:rPr>
          <w:rFonts w:ascii="Times New Roman" w:hAnsi="Times New Roman" w:cs="Times New Roman"/>
          <w:sz w:val="24"/>
          <w:szCs w:val="24"/>
        </w:rPr>
        <w:t>T cell receptor modified T cell</w:t>
      </w:r>
      <w:r w:rsidR="00733CAA" w:rsidRPr="00733CAA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CE3DE7" w:rsidRPr="00707A62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HR</w:t>
      </w:r>
      <w:r w:rsidR="00CE3DE7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, </w:t>
      </w:r>
      <w:r w:rsidR="00CE3DE7" w:rsidRPr="00CE3DE7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hormone receptor</w:t>
      </w:r>
      <w:r w:rsidR="00CE3DE7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; </w:t>
      </w:r>
      <w:r w:rsidR="00733CAA" w:rsidRPr="00733CAA">
        <w:rPr>
          <w:rFonts w:ascii="Times New Roman" w:hAnsi="Times New Roman" w:cs="Times New Roman"/>
          <w:iCs/>
          <w:sz w:val="24"/>
          <w:szCs w:val="24"/>
        </w:rPr>
        <w:t xml:space="preserve">TCR-T, </w:t>
      </w:r>
      <w:r w:rsidR="00733CAA" w:rsidRPr="00733CAA">
        <w:rPr>
          <w:rFonts w:ascii="Times New Roman" w:hAnsi="Times New Roman" w:cs="Times New Roman"/>
          <w:sz w:val="24"/>
          <w:szCs w:val="24"/>
        </w:rPr>
        <w:t>T cell receptor modified T cell.</w:t>
      </w:r>
    </w:p>
    <w:sectPr w:rsidR="0064228D" w:rsidRPr="00F52C33" w:rsidSect="00707A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D72F46" w14:textId="77777777" w:rsidR="006D008F" w:rsidRDefault="006D008F" w:rsidP="00707A62">
      <w:r>
        <w:separator/>
      </w:r>
    </w:p>
  </w:endnote>
  <w:endnote w:type="continuationSeparator" w:id="0">
    <w:p w14:paraId="0CCCC5A4" w14:textId="77777777" w:rsidR="006D008F" w:rsidRDefault="006D008F" w:rsidP="00707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919a0533.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0D8D81" w14:textId="77777777" w:rsidR="006D008F" w:rsidRDefault="006D008F" w:rsidP="00707A62">
      <w:r>
        <w:separator/>
      </w:r>
    </w:p>
  </w:footnote>
  <w:footnote w:type="continuationSeparator" w:id="0">
    <w:p w14:paraId="2BB480BC" w14:textId="77777777" w:rsidR="006D008F" w:rsidRDefault="006D008F" w:rsidP="00707A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9C4"/>
    <w:rsid w:val="0011294D"/>
    <w:rsid w:val="002F6547"/>
    <w:rsid w:val="004A16A6"/>
    <w:rsid w:val="005715F5"/>
    <w:rsid w:val="005C5FDF"/>
    <w:rsid w:val="0064228D"/>
    <w:rsid w:val="00662884"/>
    <w:rsid w:val="006D008F"/>
    <w:rsid w:val="00707A62"/>
    <w:rsid w:val="00733CAA"/>
    <w:rsid w:val="007E5110"/>
    <w:rsid w:val="009D74BC"/>
    <w:rsid w:val="00A27B88"/>
    <w:rsid w:val="00A60EE0"/>
    <w:rsid w:val="00A6398A"/>
    <w:rsid w:val="00A96346"/>
    <w:rsid w:val="00B2542C"/>
    <w:rsid w:val="00B969C4"/>
    <w:rsid w:val="00CC48A5"/>
    <w:rsid w:val="00CD6A60"/>
    <w:rsid w:val="00CE3DE7"/>
    <w:rsid w:val="00CE40B9"/>
    <w:rsid w:val="00D77DF2"/>
    <w:rsid w:val="00DF5192"/>
    <w:rsid w:val="00F52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E9EF41"/>
  <w15:chartTrackingRefBased/>
  <w15:docId w15:val="{FBBE5D50-7B77-4A83-9454-55DD239E7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7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7A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7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7A62"/>
    <w:rPr>
      <w:sz w:val="18"/>
      <w:szCs w:val="18"/>
    </w:rPr>
  </w:style>
  <w:style w:type="table" w:styleId="a7">
    <w:name w:val="Table Grid"/>
    <w:basedOn w:val="a1"/>
    <w:uiPriority w:val="39"/>
    <w:rsid w:val="006422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4228D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10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253</Characters>
  <Application>Microsoft Office Word</Application>
  <DocSecurity>0</DocSecurity>
  <Lines>18</Lines>
  <Paragraphs>5</Paragraphs>
  <ScaleCrop>false</ScaleCrop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俊杰</dc:creator>
  <cp:keywords/>
  <dc:description/>
  <cp:lastModifiedBy>罗 俊杰</cp:lastModifiedBy>
  <cp:revision>10</cp:revision>
  <dcterms:created xsi:type="dcterms:W3CDTF">2019-07-05T07:34:00Z</dcterms:created>
  <dcterms:modified xsi:type="dcterms:W3CDTF">2019-12-11T02:10:00Z</dcterms:modified>
</cp:coreProperties>
</file>